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D4BBEC" w14:textId="77777777" w:rsidR="009E1D93" w:rsidRDefault="009E1D93">
      <w:pPr>
        <w:rPr>
          <w:lang w:val="en-ZW"/>
        </w:rPr>
      </w:pPr>
    </w:p>
    <w:p w14:paraId="723A3230" w14:textId="58A7A9FB" w:rsidR="00E22E8B" w:rsidRPr="00E22E8B" w:rsidRDefault="00C13F22">
      <w:pPr>
        <w:rPr>
          <w:rFonts w:ascii="Times New Roman" w:hAnsi="Times New Roman" w:cs="Times New Roman"/>
          <w:sz w:val="24"/>
          <w:lang w:val="en-ZW"/>
        </w:rPr>
      </w:pPr>
      <w:r>
        <w:rPr>
          <w:rFonts w:ascii="Times New Roman" w:hAnsi="Times New Roman" w:cs="Times New Roman"/>
          <w:sz w:val="24"/>
          <w:lang w:val="en-ZW"/>
        </w:rPr>
        <w:t xml:space="preserve">S1 </w:t>
      </w:r>
      <w:r w:rsidR="00E22E8B" w:rsidRPr="00E22E8B">
        <w:rPr>
          <w:rFonts w:ascii="Times New Roman" w:hAnsi="Times New Roman" w:cs="Times New Roman"/>
          <w:sz w:val="24"/>
          <w:lang w:val="en-ZW"/>
        </w:rPr>
        <w:t>Annex</w:t>
      </w:r>
      <w:r>
        <w:rPr>
          <w:rFonts w:ascii="Times New Roman" w:hAnsi="Times New Roman" w:cs="Times New Roman"/>
          <w:sz w:val="24"/>
          <w:lang w:val="en-ZW"/>
        </w:rPr>
        <w:t>.</w:t>
      </w:r>
      <w:r w:rsidR="00E22E8B" w:rsidRPr="00E22E8B">
        <w:rPr>
          <w:rFonts w:ascii="Times New Roman" w:hAnsi="Times New Roman" w:cs="Times New Roman"/>
          <w:sz w:val="24"/>
          <w:lang w:val="en-ZW"/>
        </w:rPr>
        <w:t xml:space="preserve"> Districts of Zimbabwe showing the </w:t>
      </w:r>
      <w:r w:rsidR="00E22E8B">
        <w:rPr>
          <w:rFonts w:ascii="Times New Roman" w:hAnsi="Times New Roman" w:cs="Times New Roman"/>
          <w:sz w:val="24"/>
          <w:lang w:val="en-ZW"/>
        </w:rPr>
        <w:t>p</w:t>
      </w:r>
      <w:r w:rsidR="00E22E8B" w:rsidRPr="00E22E8B">
        <w:rPr>
          <w:rFonts w:ascii="Times New Roman" w:hAnsi="Times New Roman" w:cs="Times New Roman"/>
          <w:sz w:val="24"/>
          <w:lang w:val="en-ZW"/>
        </w:rPr>
        <w:t xml:space="preserve">rojected population, recoded TB cases and the Notification rate from 2015 to </w:t>
      </w:r>
      <w:proofErr w:type="gramStart"/>
      <w:r w:rsidR="00E22E8B" w:rsidRPr="00E22E8B">
        <w:rPr>
          <w:rFonts w:ascii="Times New Roman" w:hAnsi="Times New Roman" w:cs="Times New Roman"/>
          <w:sz w:val="24"/>
          <w:lang w:val="en-ZW"/>
        </w:rPr>
        <w:t>2018</w:t>
      </w:r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8"/>
        <w:gridCol w:w="1080"/>
        <w:gridCol w:w="567"/>
        <w:gridCol w:w="613"/>
        <w:gridCol w:w="528"/>
        <w:gridCol w:w="831"/>
        <w:gridCol w:w="629"/>
        <w:gridCol w:w="854"/>
        <w:gridCol w:w="528"/>
        <w:gridCol w:w="831"/>
        <w:gridCol w:w="629"/>
        <w:gridCol w:w="854"/>
        <w:gridCol w:w="528"/>
        <w:gridCol w:w="831"/>
        <w:gridCol w:w="629"/>
        <w:gridCol w:w="854"/>
        <w:gridCol w:w="528"/>
        <w:gridCol w:w="831"/>
        <w:gridCol w:w="629"/>
        <w:gridCol w:w="862"/>
      </w:tblGrid>
      <w:tr w:rsidR="00610A3F" w:rsidRPr="00E22E8B" w14:paraId="0459AFE0" w14:textId="77777777" w:rsidTr="00610A3F">
        <w:trPr>
          <w:trHeight w:val="300"/>
          <w:tblHeader/>
        </w:trPr>
        <w:tc>
          <w:tcPr>
            <w:tcW w:w="190" w:type="pct"/>
          </w:tcPr>
          <w:p w14:paraId="3DA44A1B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#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62BBD296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District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5A8AAA18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14AC4040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F298F73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Year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870EB18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E22E8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Proj_Pop</w:t>
            </w:r>
            <w:proofErr w:type="spellEnd"/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EF7DA06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Cases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1573FE03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E22E8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notif_rate</w:t>
            </w:r>
            <w:proofErr w:type="spellEnd"/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1DE466CC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Year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E48724E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E22E8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Proj_Pop</w:t>
            </w:r>
            <w:proofErr w:type="spellEnd"/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C55FE25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Cases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2A0382D2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E22E8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notif_rate</w:t>
            </w:r>
            <w:proofErr w:type="spellEnd"/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3BE80AA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Year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E5AD373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E22E8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Proj_Pop</w:t>
            </w:r>
            <w:proofErr w:type="spellEnd"/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D6EA684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Cases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38F6D139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E22E8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notif_rate</w:t>
            </w:r>
            <w:proofErr w:type="spellEnd"/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FC5452E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Year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DFBEEDE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E22E8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Proj_Pop</w:t>
            </w:r>
            <w:proofErr w:type="spellEnd"/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507AFE9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Cases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52F461D3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E22E8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notif_rate</w:t>
            </w:r>
            <w:proofErr w:type="spellEnd"/>
          </w:p>
        </w:tc>
      </w:tr>
      <w:tr w:rsidR="00610A3F" w:rsidRPr="00E22E8B" w14:paraId="11CD9CB5" w14:textId="77777777" w:rsidTr="00610A3F">
        <w:trPr>
          <w:trHeight w:val="300"/>
        </w:trPr>
        <w:tc>
          <w:tcPr>
            <w:tcW w:w="190" w:type="pct"/>
          </w:tcPr>
          <w:p w14:paraId="7FBCDE24" w14:textId="77777777" w:rsidR="00610A3F" w:rsidRPr="00E22E8B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0BA30D02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Beitbridge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0936B802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.04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133DD3A2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21.91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45ECBC74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606766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440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0F7F83F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10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23FB6BA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0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F5D5BD9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B999BE7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5023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EFEC15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03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5E4CDB7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02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458C0D11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8DE1ECB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564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C500E8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99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56499D57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56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126063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AC9769A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8213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DD7A6C4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81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0525AF9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20</w:t>
            </w:r>
          </w:p>
        </w:tc>
      </w:tr>
      <w:tr w:rsidR="00610A3F" w:rsidRPr="00E22E8B" w14:paraId="00D49DB3" w14:textId="77777777" w:rsidTr="00610A3F">
        <w:trPr>
          <w:trHeight w:val="300"/>
        </w:trPr>
        <w:tc>
          <w:tcPr>
            <w:tcW w:w="190" w:type="pct"/>
          </w:tcPr>
          <w:p w14:paraId="18017A5D" w14:textId="77777777" w:rsidR="00610A3F" w:rsidRPr="00E22E8B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0BBFF484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Bikita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5E141E4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.91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44DB729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20.15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31C73BE2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35115B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759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8BA9AF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49D7EA3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B4237AB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65E919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960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503E1B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5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60F6E22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86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A4DCBC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58E74B2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71640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51F9287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78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774511EB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2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FCD4C2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1EF174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8880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C5E12C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94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4004524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62</w:t>
            </w:r>
          </w:p>
        </w:tc>
      </w:tr>
      <w:tr w:rsidR="00610A3F" w:rsidRPr="00E22E8B" w14:paraId="1766A4E7" w14:textId="77777777" w:rsidTr="00610A3F">
        <w:trPr>
          <w:trHeight w:val="300"/>
        </w:trPr>
        <w:tc>
          <w:tcPr>
            <w:tcW w:w="190" w:type="pct"/>
          </w:tcPr>
          <w:p w14:paraId="77B288D5" w14:textId="77777777" w:rsidR="00610A3F" w:rsidRPr="00E22E8B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1738450D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Bindura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4BDB18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.31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5C4F7B07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7.24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02F9B39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D62D82F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74739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40C744B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99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6CD62667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6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E8C305B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328057A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7701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166DAE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50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61E7E777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1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18A7B87F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55D8D2A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79312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0FD8AD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0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39C3C98C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78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717D43B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835A324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7243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CC06F67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05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1D7E754C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5</w:t>
            </w:r>
          </w:p>
        </w:tc>
      </w:tr>
      <w:tr w:rsidR="00610A3F" w:rsidRPr="00E22E8B" w14:paraId="5457D220" w14:textId="77777777" w:rsidTr="00610A3F">
        <w:trPr>
          <w:trHeight w:val="300"/>
        </w:trPr>
        <w:tc>
          <w:tcPr>
            <w:tcW w:w="190" w:type="pct"/>
          </w:tcPr>
          <w:p w14:paraId="57D0DF8C" w14:textId="77777777" w:rsidR="00610A3F" w:rsidRPr="00E22E8B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031CEF74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Binga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081AF6B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7.66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0D772EC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7.79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3049B15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6263922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015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36A7E3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6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3779EB2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4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5B3EF20F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8D920D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085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CCC8C99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2E3ABCE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5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1E6D8BF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B9E3B7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1560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05D51A7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0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0712375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2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0E16C2D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2FFF24F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5571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FFF931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5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3ABBDE9C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4</w:t>
            </w:r>
          </w:p>
        </w:tc>
      </w:tr>
      <w:tr w:rsidR="00610A3F" w:rsidRPr="00E22E8B" w14:paraId="23178F07" w14:textId="77777777" w:rsidTr="00610A3F">
        <w:trPr>
          <w:trHeight w:val="300"/>
        </w:trPr>
        <w:tc>
          <w:tcPr>
            <w:tcW w:w="190" w:type="pct"/>
          </w:tcPr>
          <w:p w14:paraId="4824EC18" w14:textId="77777777" w:rsidR="00610A3F" w:rsidRPr="00E22E8B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4B821FB9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Bubi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5A07CF3A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.66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78A5C7CC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9.53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0AEED44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7514789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312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43213A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2028F969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9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5EF501C4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851A71F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344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F85582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7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6994C9BB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9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0C0BEFD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0FDBE7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375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1809227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8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1C73C17B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1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1FD240F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012D67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0133.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DBA5671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54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0093044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20</w:t>
            </w:r>
          </w:p>
        </w:tc>
      </w:tr>
      <w:tr w:rsidR="00610A3F" w:rsidRPr="00E22E8B" w14:paraId="37416317" w14:textId="77777777" w:rsidTr="00610A3F">
        <w:trPr>
          <w:trHeight w:val="300"/>
        </w:trPr>
        <w:tc>
          <w:tcPr>
            <w:tcW w:w="190" w:type="pct"/>
          </w:tcPr>
          <w:p w14:paraId="59D6CFB7" w14:textId="77777777" w:rsidR="00610A3F" w:rsidRPr="00E22E8B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20EB9276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uhera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085E751D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.88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2ABF8E8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9.45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11CAFB2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312C10B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5468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18498B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95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06E3768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34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5F46EEFC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F4B208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57469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02A9801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35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3D163F79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9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198DC80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F3F311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6030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64B584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2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7386B804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2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124E66F2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4CFFE32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633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A57AB6B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8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3057E6E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3</w:t>
            </w:r>
          </w:p>
        </w:tc>
      </w:tr>
      <w:tr w:rsidR="00610A3F" w:rsidRPr="00E22E8B" w14:paraId="1E1B8050" w14:textId="77777777" w:rsidTr="00610A3F">
        <w:trPr>
          <w:trHeight w:val="300"/>
        </w:trPr>
        <w:tc>
          <w:tcPr>
            <w:tcW w:w="190" w:type="pct"/>
          </w:tcPr>
          <w:p w14:paraId="62832DEA" w14:textId="77777777" w:rsidR="00610A3F" w:rsidRPr="00E22E8B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5D854B90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ulawayo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5DB0C02F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.55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60C9A1FD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20.14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32585BB9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2C3A8D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65559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7320C44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00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460D4859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5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069D5F4B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E5D755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68887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26C8F09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748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59B817B9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61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0672EAA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1A1B9DB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7223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463B33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64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6FDF28B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48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5F29AA64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C7A9F82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3945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7462E9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137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0A774EED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9</w:t>
            </w:r>
          </w:p>
        </w:tc>
      </w:tr>
      <w:tr w:rsidR="00610A3F" w:rsidRPr="00E22E8B" w14:paraId="19BB8D30" w14:textId="77777777" w:rsidTr="00610A3F">
        <w:trPr>
          <w:trHeight w:val="300"/>
        </w:trPr>
        <w:tc>
          <w:tcPr>
            <w:tcW w:w="190" w:type="pct"/>
          </w:tcPr>
          <w:p w14:paraId="201648F8" w14:textId="77777777" w:rsidR="00610A3F" w:rsidRPr="00E22E8B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11FA05A6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Bulilima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3FB7639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7.57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7974206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20.16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70BB7A7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7917057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212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18F780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76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37FC3D6C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1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2CD176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107829D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258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82AA3B7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88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26D785DD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3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353735B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214A3CB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3049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CDC7552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8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008D84B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59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5028FD41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F8876DD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235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144CFD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88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07E5E62A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84</w:t>
            </w:r>
          </w:p>
        </w:tc>
      </w:tr>
      <w:tr w:rsidR="00610A3F" w:rsidRPr="00E22E8B" w14:paraId="4E13A164" w14:textId="77777777" w:rsidTr="00610A3F">
        <w:trPr>
          <w:trHeight w:val="300"/>
        </w:trPr>
        <w:tc>
          <w:tcPr>
            <w:tcW w:w="190" w:type="pct"/>
          </w:tcPr>
          <w:p w14:paraId="4B241931" w14:textId="77777777" w:rsidR="00610A3F" w:rsidRPr="00E22E8B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42E753D4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Centenary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3F87BC7D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.14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5556E46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6.43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0184E07F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1A5078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5497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31ECA5F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4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1F4654E9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9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8344389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80FD741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712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2C1B57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5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6C5AD8A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4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435D99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0E8E00D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878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0E8321C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3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36D7186A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50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4D075D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C45C96A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1659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C4CE1B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14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4C7C0D3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51</w:t>
            </w:r>
          </w:p>
        </w:tc>
      </w:tr>
      <w:tr w:rsidR="00610A3F" w:rsidRPr="00E22E8B" w14:paraId="2B5FDF3F" w14:textId="77777777" w:rsidTr="00610A3F">
        <w:trPr>
          <w:trHeight w:val="300"/>
        </w:trPr>
        <w:tc>
          <w:tcPr>
            <w:tcW w:w="190" w:type="pct"/>
          </w:tcPr>
          <w:p w14:paraId="62234BD3" w14:textId="77777777" w:rsidR="00610A3F" w:rsidRPr="00E22E8B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7F20B6F7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Chegutu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25180F5A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.40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2711BFA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8.14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EF1EF8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27E54DF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5675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38AD89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74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10A3C9B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2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67E0F1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D15427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59420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3A2AA51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89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626CA0EB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7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C6639C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8C2678B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2130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50B35CF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87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2A1C18D9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0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12F1FDB9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89F613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78343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5619854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19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4C1DB97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47</w:t>
            </w:r>
          </w:p>
        </w:tc>
      </w:tr>
      <w:tr w:rsidR="00610A3F" w:rsidRPr="00E22E8B" w14:paraId="17C3F7C8" w14:textId="77777777" w:rsidTr="00610A3F">
        <w:trPr>
          <w:trHeight w:val="300"/>
        </w:trPr>
        <w:tc>
          <w:tcPr>
            <w:tcW w:w="190" w:type="pct"/>
          </w:tcPr>
          <w:p w14:paraId="18043A66" w14:textId="77777777" w:rsidR="00610A3F" w:rsidRPr="00E22E8B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75410B9B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Chikomba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5B672E1F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.10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20613BFF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8.89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4D476C3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80F7E3B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7447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56A67C4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8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2E1B84E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0C54177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A6D65F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961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1EEB38A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2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2D6A8F0C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71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BFE97FF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11A0D4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1817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F7BDED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3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4E1FCE1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1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3532445D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4756EDD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4999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82AEE47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9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7203D309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9</w:t>
            </w:r>
          </w:p>
        </w:tc>
      </w:tr>
      <w:tr w:rsidR="00610A3F" w:rsidRPr="00E22E8B" w14:paraId="18E25831" w14:textId="77777777" w:rsidTr="00610A3F">
        <w:trPr>
          <w:trHeight w:val="300"/>
        </w:trPr>
        <w:tc>
          <w:tcPr>
            <w:tcW w:w="190" w:type="pct"/>
          </w:tcPr>
          <w:p w14:paraId="540582B4" w14:textId="77777777" w:rsidR="00610A3F" w:rsidRPr="00E22E8B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7274256E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Chimanimani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CCCD85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.72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099419F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9.78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11B4A732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A7EDED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8273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036AD8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9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5CAADC7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10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1D8C0B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364D24B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979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DE43D1F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9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580998BD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50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033579A2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587EFB4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1332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B039A8B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70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144CA249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0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5AFA918D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9AEAF8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5546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D91B28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797BAE8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3</w:t>
            </w:r>
          </w:p>
        </w:tc>
      </w:tr>
      <w:tr w:rsidR="00610A3F" w:rsidRPr="00E22E8B" w14:paraId="2A5E8B12" w14:textId="77777777" w:rsidTr="00610A3F">
        <w:trPr>
          <w:trHeight w:val="300"/>
        </w:trPr>
        <w:tc>
          <w:tcPr>
            <w:tcW w:w="190" w:type="pct"/>
          </w:tcPr>
          <w:p w14:paraId="3E5E14A9" w14:textId="77777777" w:rsidR="00610A3F" w:rsidRPr="00E22E8B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3A4B6E76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Chipinge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7AD9814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.48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0540730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20.50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1489BA4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2BBC409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082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85C2E0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0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035E116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2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4ACE144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EEBBCC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427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4B717B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74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4F1551AC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83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FEB01E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5B60E7B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773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4566ACF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86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624C7737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53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A866807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1518F5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4950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0F5ACD1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74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5BF3931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4</w:t>
            </w:r>
          </w:p>
        </w:tc>
      </w:tr>
      <w:tr w:rsidR="00610A3F" w:rsidRPr="00E22E8B" w14:paraId="39FF43DA" w14:textId="77777777" w:rsidTr="00610A3F">
        <w:trPr>
          <w:trHeight w:val="300"/>
        </w:trPr>
        <w:tc>
          <w:tcPr>
            <w:tcW w:w="190" w:type="pct"/>
          </w:tcPr>
          <w:p w14:paraId="080A0C0E" w14:textId="77777777" w:rsidR="00610A3F" w:rsidRPr="00E22E8B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047D38C0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Chiredzi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52F6D20D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.68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61E50E51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21.34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B63323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78A13F7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863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72CB61C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55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79531FAB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94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04F2D89D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36CAB51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2460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AF529A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40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1A4CB761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3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0C23BC7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200D101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6330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45EF5AC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6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4A0386F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64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045CEC5A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BE3E48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8963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0C2F2D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07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01EB4694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25</w:t>
            </w:r>
          </w:p>
        </w:tc>
      </w:tr>
      <w:tr w:rsidR="00610A3F" w:rsidRPr="00E22E8B" w14:paraId="20F84B38" w14:textId="77777777" w:rsidTr="00610A3F">
        <w:trPr>
          <w:trHeight w:val="300"/>
        </w:trPr>
        <w:tc>
          <w:tcPr>
            <w:tcW w:w="190" w:type="pct"/>
          </w:tcPr>
          <w:p w14:paraId="10DAE2DC" w14:textId="77777777" w:rsidR="00610A3F" w:rsidRPr="00E22E8B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5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383DC22D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Chirumhanzu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344F114A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.49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58570EA9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9.32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1EDA4DE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7EA541B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354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3A95F7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9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03BFE892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0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449CD14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E4D6044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4379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972EF0B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7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19492069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99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56D2474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71C347B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5223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0163151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28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2E6EDA1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68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DB0E91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6EAD732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374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A4E69B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3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5D3A4F12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47</w:t>
            </w:r>
          </w:p>
        </w:tc>
      </w:tr>
      <w:tr w:rsidR="00610A3F" w:rsidRPr="00E22E8B" w14:paraId="735BEA07" w14:textId="77777777" w:rsidTr="00610A3F">
        <w:trPr>
          <w:trHeight w:val="300"/>
        </w:trPr>
        <w:tc>
          <w:tcPr>
            <w:tcW w:w="190" w:type="pct"/>
          </w:tcPr>
          <w:p w14:paraId="706A6979" w14:textId="77777777" w:rsidR="00610A3F" w:rsidRPr="00E22E8B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3D5D47C2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Chitungwiza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3E96C09B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.06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3867E01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8.01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040B92EB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B0FF15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6840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DA9E09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39198F64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1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49ED24F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BF6F88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9252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CA8B54C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4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7F3FFA4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9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54705AB1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554127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3177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554403C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3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7C3106D9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0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FE0B6DA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AD3CB7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7495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A329C2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67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629E70D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6</w:t>
            </w:r>
          </w:p>
        </w:tc>
      </w:tr>
      <w:tr w:rsidR="00610A3F" w:rsidRPr="00E22E8B" w14:paraId="34041ADA" w14:textId="77777777" w:rsidTr="00610A3F">
        <w:trPr>
          <w:trHeight w:val="300"/>
        </w:trPr>
        <w:tc>
          <w:tcPr>
            <w:tcW w:w="190" w:type="pct"/>
          </w:tcPr>
          <w:p w14:paraId="282E0D66" w14:textId="77777777" w:rsidR="00610A3F" w:rsidRPr="00E22E8B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7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09C4C977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Chivi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5D7191AD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.58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68EE8392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20.50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13A5D32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71602E1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7233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2796907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7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06BEEB9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6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561B71C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0BA8C2B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74402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FA04AD4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03636E9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2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1895C2CA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45E7A8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7649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78E666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3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2CFB587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1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417D4EA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F3F47D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414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9B2ED0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203BDFC4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2</w:t>
            </w:r>
          </w:p>
        </w:tc>
      </w:tr>
      <w:tr w:rsidR="00610A3F" w:rsidRPr="00E22E8B" w14:paraId="5E741452" w14:textId="77777777" w:rsidTr="00610A3F">
        <w:trPr>
          <w:trHeight w:val="300"/>
        </w:trPr>
        <w:tc>
          <w:tcPr>
            <w:tcW w:w="190" w:type="pct"/>
          </w:tcPr>
          <w:p w14:paraId="1C86DCF6" w14:textId="77777777" w:rsidR="00610A3F" w:rsidRPr="00E22E8B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8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7CD792F2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Gokwe North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752D35FD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.83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627D1049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7.57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2E6B794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81D9AA9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52399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2C2FC7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3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4D5C4E7A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2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93B71B7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88659B1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54923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52B977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36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345EAAF7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3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ED18D7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82BD502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57472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49786F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3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44219862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9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57DFBB9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D2CA7CF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3219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52E981F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64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178EDAFF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3</w:t>
            </w:r>
          </w:p>
        </w:tc>
      </w:tr>
      <w:tr w:rsidR="00610A3F" w:rsidRPr="00E22E8B" w14:paraId="4A264221" w14:textId="77777777" w:rsidTr="00610A3F">
        <w:trPr>
          <w:trHeight w:val="300"/>
        </w:trPr>
        <w:tc>
          <w:tcPr>
            <w:tcW w:w="190" w:type="pct"/>
          </w:tcPr>
          <w:p w14:paraId="263C63A9" w14:textId="77777777" w:rsidR="00610A3F" w:rsidRPr="00E22E8B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75C80403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Gokwe South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154EDB1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.64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0D376F0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8.21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2AA199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2A4470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6560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3452EC9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29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30208FB1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2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C353564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04E3117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972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2BE319F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97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35827AAD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3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9A9177C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6F6EBA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2923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9BC40D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7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660F33CB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4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042D07B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E44E17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521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3896F1D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57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0A7874D2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9</w:t>
            </w:r>
          </w:p>
        </w:tc>
      </w:tr>
      <w:tr w:rsidR="00610A3F" w:rsidRPr="00E22E8B" w14:paraId="659F3ACD" w14:textId="77777777" w:rsidTr="00610A3F">
        <w:trPr>
          <w:trHeight w:val="300"/>
        </w:trPr>
        <w:tc>
          <w:tcPr>
            <w:tcW w:w="190" w:type="pct"/>
          </w:tcPr>
          <w:p w14:paraId="38C3BB6A" w14:textId="77777777" w:rsidR="00610A3F" w:rsidRPr="00E22E8B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47F999AA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Goromonzi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4D88E58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.34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17DA2C8F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7.79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7EC2C7D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A737647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35492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A8D447B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0888EF7D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085848DC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DEFC71C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3949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2B656F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3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1831FFE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9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5132AB57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FE3F67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4356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772B5C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56B473E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8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3CE3762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92F90BA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67923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0D01F84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29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3B55CCD1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0</w:t>
            </w:r>
          </w:p>
        </w:tc>
      </w:tr>
      <w:tr w:rsidR="00610A3F" w:rsidRPr="00E22E8B" w14:paraId="3622A30D" w14:textId="77777777" w:rsidTr="00610A3F">
        <w:trPr>
          <w:trHeight w:val="300"/>
        </w:trPr>
        <w:tc>
          <w:tcPr>
            <w:tcW w:w="190" w:type="pct"/>
          </w:tcPr>
          <w:p w14:paraId="289FB240" w14:textId="77777777" w:rsidR="00610A3F" w:rsidRPr="00E22E8B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1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11860AAF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Guruve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5E548F59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.57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6D0C36E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6.33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08A21EA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E7E6FBD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834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39190A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9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6267658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5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33AFE15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D64778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0013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24A8DB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9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512AD814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6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3B05F1D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03DD24C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1703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EB983B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7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5DFE5EEA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4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028C1EA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4800EB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4873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FC1182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8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3DC7D427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8</w:t>
            </w:r>
          </w:p>
        </w:tc>
      </w:tr>
      <w:tr w:rsidR="00610A3F" w:rsidRPr="00E22E8B" w14:paraId="580C4252" w14:textId="77777777" w:rsidTr="00610A3F">
        <w:trPr>
          <w:trHeight w:val="300"/>
        </w:trPr>
        <w:tc>
          <w:tcPr>
            <w:tcW w:w="190" w:type="pct"/>
          </w:tcPr>
          <w:p w14:paraId="69D5FD1E" w14:textId="77777777" w:rsidR="00610A3F" w:rsidRPr="00E22E8B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2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515C481B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utu</w:t>
            </w:r>
            <w:proofErr w:type="spellEnd"/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5C471657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.25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2E30DBFA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9.61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373CD87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CA0875D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1094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575D407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3453D0D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0E7F4F6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514E11A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13479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D0C8A5F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8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752535E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3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F90CAA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0BA973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1604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1482E89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53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792E2CE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1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B7CE8B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1F79B42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3764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30BD512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1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47F9DFD1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8</w:t>
            </w:r>
          </w:p>
        </w:tc>
      </w:tr>
      <w:tr w:rsidR="00610A3F" w:rsidRPr="00E22E8B" w14:paraId="2E6EEE0D" w14:textId="77777777" w:rsidTr="00610A3F">
        <w:trPr>
          <w:trHeight w:val="300"/>
        </w:trPr>
        <w:tc>
          <w:tcPr>
            <w:tcW w:w="190" w:type="pct"/>
          </w:tcPr>
          <w:p w14:paraId="6959251E" w14:textId="77777777" w:rsidR="00610A3F" w:rsidRPr="00E22E8B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3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1BF1EE3B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Gwanda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2B4D0A5A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9.16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4592EC0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21.24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3075670A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2FEC1B4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8839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259CC6B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19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6A03D6EC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46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3059027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1C043D4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9533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7F7097D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90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4B33C259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23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1BB3A42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5AE360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023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75A8E2C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24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080CDE3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74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0B6A319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99BE73A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5425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D025A5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43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3E506CE9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2</w:t>
            </w:r>
          </w:p>
        </w:tc>
      </w:tr>
      <w:tr w:rsidR="00610A3F" w:rsidRPr="00E22E8B" w14:paraId="7685B4AD" w14:textId="77777777" w:rsidTr="00610A3F">
        <w:trPr>
          <w:trHeight w:val="300"/>
        </w:trPr>
        <w:tc>
          <w:tcPr>
            <w:tcW w:w="190" w:type="pct"/>
          </w:tcPr>
          <w:p w14:paraId="70AF4688" w14:textId="77777777" w:rsidR="00610A3F" w:rsidRPr="00E22E8B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4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0F31B922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Gweru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01980C3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9.65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4119830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9.46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0AC496B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2D68A07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5897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B79F41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23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40956C52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79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3F69638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91BEE6F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6156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F970199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20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6F252C49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2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0020E75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957504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6418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5AF16DF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90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590D4CE1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75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E4B4999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9536812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90602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FCC4D2F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28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0BB9EB54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4</w:t>
            </w:r>
          </w:p>
        </w:tc>
      </w:tr>
      <w:tr w:rsidR="00610A3F" w:rsidRPr="00E22E8B" w14:paraId="12211C98" w14:textId="77777777" w:rsidTr="00610A3F">
        <w:trPr>
          <w:trHeight w:val="300"/>
        </w:trPr>
        <w:tc>
          <w:tcPr>
            <w:tcW w:w="190" w:type="pct"/>
          </w:tcPr>
          <w:p w14:paraId="027155C6" w14:textId="77777777" w:rsidR="00610A3F" w:rsidRPr="00E22E8B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lastRenderedPageBreak/>
              <w:t>25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50F44965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Harare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46B097F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.07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7FC1A069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7.86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4233CE4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87CAC64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16820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1EE602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495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70EC951B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1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3F212931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636045B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19205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15202CF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28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12427A7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52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1B611B12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758545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216167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2A83612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1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5A2F074F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9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5938596F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1CBDB34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43778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4A53899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39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3179363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7</w:t>
            </w:r>
          </w:p>
        </w:tc>
      </w:tr>
      <w:tr w:rsidR="00610A3F" w:rsidRPr="00E22E8B" w14:paraId="3F18696D" w14:textId="77777777" w:rsidTr="00610A3F">
        <w:trPr>
          <w:trHeight w:val="300"/>
        </w:trPr>
        <w:tc>
          <w:tcPr>
            <w:tcW w:w="190" w:type="pct"/>
          </w:tcPr>
          <w:p w14:paraId="1B52B36F" w14:textId="77777777" w:rsidR="00610A3F" w:rsidRPr="00E22E8B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4EBA765A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Hurungwe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25B2A0B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9.54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5E68CF8C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6.44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5EF08BF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E2F6DE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41512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C9789E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8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4C919D02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094143E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7D59C4D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4731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8DA0B17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33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6FE85861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11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3F93781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7724E0A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3222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728A702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84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0D9BB53F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22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984EA3C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B1ACA0C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8854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DC62EC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44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36FDBBBF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4</w:t>
            </w:r>
          </w:p>
        </w:tc>
      </w:tr>
      <w:tr w:rsidR="00610A3F" w:rsidRPr="00E22E8B" w14:paraId="39C0613D" w14:textId="77777777" w:rsidTr="00610A3F">
        <w:trPr>
          <w:trHeight w:val="300"/>
        </w:trPr>
        <w:tc>
          <w:tcPr>
            <w:tcW w:w="190" w:type="pct"/>
          </w:tcPr>
          <w:p w14:paraId="269148AD" w14:textId="77777777" w:rsidR="00610A3F" w:rsidRPr="00E22E8B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7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2E9DD2AA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Hwange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77A797F9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6.50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737E31F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8.72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4B4F3947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9553854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1762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55EB8B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45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6DE057C2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37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5293982C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341C301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227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CE2A9E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5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6E9BA5C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98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434BFD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6B0A14D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2782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128ED0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4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2A19E82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96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3EEC0C5D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0A330B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3060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F90A9A9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1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3BC96F52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3</w:t>
            </w:r>
          </w:p>
        </w:tc>
      </w:tr>
      <w:tr w:rsidR="00610A3F" w:rsidRPr="00E22E8B" w14:paraId="5844FC27" w14:textId="77777777" w:rsidTr="00610A3F">
        <w:trPr>
          <w:trHeight w:val="300"/>
        </w:trPr>
        <w:tc>
          <w:tcPr>
            <w:tcW w:w="190" w:type="pct"/>
          </w:tcPr>
          <w:p w14:paraId="245F250C" w14:textId="77777777" w:rsidR="00610A3F" w:rsidRPr="00E22E8B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711D0690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Hwedza</w:t>
            </w:r>
            <w:proofErr w:type="spellEnd"/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0191ADEA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.64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4CC9973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8.74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CB9FA9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5CF0BE2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096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307AA5A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6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381F22F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3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1D8C9F7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6CE743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8064.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94E4A7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0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3B8B65D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1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DCE9BD4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A3D131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5871.2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4125BF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9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4F5E907B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0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9D9ADA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EE7B9E2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445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AD2E141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1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57183F6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6</w:t>
            </w:r>
          </w:p>
        </w:tc>
      </w:tr>
      <w:tr w:rsidR="00610A3F" w:rsidRPr="00E22E8B" w14:paraId="23BFBC86" w14:textId="77777777" w:rsidTr="00610A3F">
        <w:trPr>
          <w:trHeight w:val="300"/>
        </w:trPr>
        <w:tc>
          <w:tcPr>
            <w:tcW w:w="190" w:type="pct"/>
          </w:tcPr>
          <w:p w14:paraId="698A44AC" w14:textId="77777777" w:rsidR="00610A3F" w:rsidRPr="00E22E8B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9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787978E3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Insiza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71F86B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9.41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3F7FE3D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20.26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8545BEA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756EB5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1297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C8E2497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7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241EAE77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4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4817DD94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69C4224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1803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3A254F1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7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45A170AD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9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5D6C6F7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3FE1C07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2312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685F78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9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3C76F99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4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3B5140F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735FEED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2543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D81909B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96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5E956139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63</w:t>
            </w:r>
          </w:p>
        </w:tc>
      </w:tr>
      <w:tr w:rsidR="00610A3F" w:rsidRPr="00E22E8B" w14:paraId="483A09D3" w14:textId="77777777" w:rsidTr="00610A3F">
        <w:trPr>
          <w:trHeight w:val="300"/>
        </w:trPr>
        <w:tc>
          <w:tcPr>
            <w:tcW w:w="190" w:type="pct"/>
          </w:tcPr>
          <w:p w14:paraId="0DB01AFA" w14:textId="77777777" w:rsidR="00610A3F" w:rsidRPr="00E22E8B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3807A86F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Kariba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18D58C5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.61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537562D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6.89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595D69E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FB5C68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1697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B8DCE3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5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7A2CA4B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0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1DB6E12F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BE99B9F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291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C03EA8C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8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5D49B0C9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4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F0FE42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FAFF9B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415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D0CBE9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4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5CF7CAF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0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93357F4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1C1F1C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1572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865135D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58A4E034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8</w:t>
            </w:r>
          </w:p>
        </w:tc>
      </w:tr>
      <w:tr w:rsidR="00610A3F" w:rsidRPr="00E22E8B" w14:paraId="5301A15E" w14:textId="77777777" w:rsidTr="00610A3F">
        <w:trPr>
          <w:trHeight w:val="300"/>
        </w:trPr>
        <w:tc>
          <w:tcPr>
            <w:tcW w:w="190" w:type="pct"/>
          </w:tcPr>
          <w:p w14:paraId="7597C2CF" w14:textId="77777777" w:rsidR="00610A3F" w:rsidRPr="00E22E8B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5A197343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Kwekwe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1D67B91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9.56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2F357D54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8.87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3215D9A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B4BC937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464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5730BE2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2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599BD33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9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4A01BC77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FA80DE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7490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D2932C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79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208CCA91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71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5443D5D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96FB00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9036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CC0362F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97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54EB93C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9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C90DF94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CDE2A01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9402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1FE17F1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39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4BE95F8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5</w:t>
            </w:r>
          </w:p>
        </w:tc>
      </w:tr>
      <w:tr w:rsidR="00610A3F" w:rsidRPr="00E22E8B" w14:paraId="6CB70F67" w14:textId="77777777" w:rsidTr="00610A3F">
        <w:trPr>
          <w:trHeight w:val="300"/>
        </w:trPr>
        <w:tc>
          <w:tcPr>
            <w:tcW w:w="190" w:type="pct"/>
          </w:tcPr>
          <w:p w14:paraId="00987442" w14:textId="77777777" w:rsidR="00610A3F" w:rsidRPr="00E22E8B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73B0CB09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Lupane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06A07EA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7.92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5EBE73BF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8.86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4B6B5B2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093B45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035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D794B29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07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6145458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06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3989199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BA7B5FB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085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BFD4F4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07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4FD627C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03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5C031B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93F2294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1360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61E41FD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3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71D63F8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9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435110B7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7FB062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149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427356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44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3F3844E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98</w:t>
            </w:r>
          </w:p>
        </w:tc>
      </w:tr>
      <w:tr w:rsidR="00610A3F" w:rsidRPr="00E22E8B" w14:paraId="3F04CFF8" w14:textId="77777777" w:rsidTr="00610A3F">
        <w:trPr>
          <w:trHeight w:val="300"/>
        </w:trPr>
        <w:tc>
          <w:tcPr>
            <w:tcW w:w="190" w:type="pct"/>
          </w:tcPr>
          <w:p w14:paraId="45D6CDF1" w14:textId="77777777" w:rsidR="00610A3F" w:rsidRPr="00E22E8B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5CA76333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Makonde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1C9594C4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.01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3178D2A2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7.13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033569DF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32B3B6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56539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C92720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49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392E3DD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23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3E06D771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783D35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59200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74F301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74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03F4650F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98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51D5923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9582B4B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190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6819CC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3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0567A761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9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48CF31A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E57157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78097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DE0761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66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371F18BD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62</w:t>
            </w:r>
          </w:p>
        </w:tc>
      </w:tr>
      <w:tr w:rsidR="00610A3F" w:rsidRPr="00E22E8B" w14:paraId="066AA2F3" w14:textId="77777777" w:rsidTr="00610A3F">
        <w:trPr>
          <w:trHeight w:val="300"/>
        </w:trPr>
        <w:tc>
          <w:tcPr>
            <w:tcW w:w="190" w:type="pct"/>
          </w:tcPr>
          <w:p w14:paraId="36AB379C" w14:textId="77777777" w:rsidR="00610A3F" w:rsidRPr="00E22E8B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4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61811F55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Makoni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319BDA8B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.18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431BD81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8.36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1E3DE324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73FAE6D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2407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11356F9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0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0DFC845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B6D0CFD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1981F87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5513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3FE3AD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8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1B22FCF4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5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84EE9B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669F45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865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9CF9109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9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0AFBE19C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1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C0AE141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87074AC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7519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D38C04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08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25353CCF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1</w:t>
            </w:r>
          </w:p>
        </w:tc>
      </w:tr>
      <w:tr w:rsidR="00610A3F" w:rsidRPr="00E22E8B" w14:paraId="1DE00520" w14:textId="77777777" w:rsidTr="00610A3F">
        <w:trPr>
          <w:trHeight w:val="300"/>
        </w:trPr>
        <w:tc>
          <w:tcPr>
            <w:tcW w:w="190" w:type="pct"/>
          </w:tcPr>
          <w:p w14:paraId="43F9FE46" w14:textId="77777777" w:rsidR="00610A3F" w:rsidRPr="00E22E8B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689C8D88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Mangwe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58EE8CE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.01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52A01C02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20.98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35F6B5D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EA6CB8A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9850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FDB578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9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5CB9D38C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2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5FF5853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904634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9850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8615B87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5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7A0147D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07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1E2E28B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BDC1EFC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0249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69DA01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73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18132D42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40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32BBF88C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03AD5D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827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C2AA82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16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2B8163D7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45</w:t>
            </w:r>
          </w:p>
        </w:tc>
      </w:tr>
      <w:tr w:rsidR="00610A3F" w:rsidRPr="00E22E8B" w14:paraId="13F45B97" w14:textId="77777777" w:rsidTr="00610A3F">
        <w:trPr>
          <w:trHeight w:val="300"/>
        </w:trPr>
        <w:tc>
          <w:tcPr>
            <w:tcW w:w="190" w:type="pct"/>
          </w:tcPr>
          <w:p w14:paraId="3631642F" w14:textId="77777777" w:rsidR="00610A3F" w:rsidRPr="00E22E8B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1FDD2476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Marondera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01CC7DFD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.50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1D0A1274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8.27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672A0D2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6905702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8771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A669C7A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10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0D8DC95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18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1372D4D9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75C371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090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7B93D6C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5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4876458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70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C5732F2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84A705D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4150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AC582C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3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2636710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72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119AA22A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44BD47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1356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C229D5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76FAF0CA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4</w:t>
            </w:r>
          </w:p>
        </w:tc>
      </w:tr>
      <w:tr w:rsidR="00610A3F" w:rsidRPr="00E22E8B" w14:paraId="7EBAADA5" w14:textId="77777777" w:rsidTr="00610A3F">
        <w:trPr>
          <w:trHeight w:val="300"/>
        </w:trPr>
        <w:tc>
          <w:tcPr>
            <w:tcW w:w="190" w:type="pct"/>
          </w:tcPr>
          <w:p w14:paraId="206A5A0B" w14:textId="77777777" w:rsidR="00610A3F" w:rsidRPr="00E22E8B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7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2B0D1597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Masvingo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3002012C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.91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57F3BB1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20.26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3C5E485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809EE4D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122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007B86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66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4339CBEA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46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1B50A5F4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FFB4FDD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496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733C36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80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47DC127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16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0BD6D71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E1C7ED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874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639C79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77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71AA66AF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12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3132335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DE7B26B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061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CB4A6B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39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696C671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82</w:t>
            </w:r>
          </w:p>
        </w:tc>
      </w:tr>
      <w:tr w:rsidR="00610A3F" w:rsidRPr="00E22E8B" w14:paraId="2C14E9F5" w14:textId="77777777" w:rsidTr="00610A3F">
        <w:trPr>
          <w:trHeight w:val="300"/>
        </w:trPr>
        <w:tc>
          <w:tcPr>
            <w:tcW w:w="190" w:type="pct"/>
          </w:tcPr>
          <w:p w14:paraId="5AA4952A" w14:textId="77777777" w:rsidR="00610A3F" w:rsidRPr="00E22E8B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7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76FB60C5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Matobo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24BC50B7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.49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67714CBA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20.96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00996A0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884EB41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540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E41E14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27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006B21EB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38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900DF1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17AF0A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588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46E718D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0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1C06DF44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8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4EAFF5E7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F7977F8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636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1FC4D8C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4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4737AF47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50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3E4C123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7635CD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6000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9EC5E1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35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4BE1AF7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22</w:t>
            </w:r>
          </w:p>
        </w:tc>
      </w:tr>
      <w:tr w:rsidR="00610A3F" w:rsidRPr="00E22E8B" w14:paraId="6D27D551" w14:textId="77777777" w:rsidTr="00610A3F">
        <w:trPr>
          <w:trHeight w:val="300"/>
        </w:trPr>
        <w:tc>
          <w:tcPr>
            <w:tcW w:w="190" w:type="pct"/>
          </w:tcPr>
          <w:p w14:paraId="3960164D" w14:textId="77777777" w:rsidR="00610A3F" w:rsidRPr="00E22E8B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9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36444796" w14:textId="77777777" w:rsidR="00610A3F" w:rsidRPr="00E22E8B" w:rsidRDefault="00610A3F" w:rsidP="00E22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Mazowe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747B277F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.93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33A7237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7.26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E07FDC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39F463D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42087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0563335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4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55F72FB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23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06EDCFC1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C47DDE7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4523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C18C90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74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7DE3D5F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34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8957F0A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A376F9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48422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BC095E0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43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764277AE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78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EF64F16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A44E903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7326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0AC1931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37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254F4571" w14:textId="77777777" w:rsidR="00610A3F" w:rsidRPr="00E22E8B" w:rsidRDefault="00610A3F" w:rsidP="00E22E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22E8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0</w:t>
            </w:r>
          </w:p>
        </w:tc>
      </w:tr>
      <w:tr w:rsidR="00610A3F" w:rsidRPr="00610A3F" w14:paraId="79EC3E71" w14:textId="77777777" w:rsidTr="00610A3F">
        <w:trPr>
          <w:trHeight w:val="300"/>
        </w:trPr>
        <w:tc>
          <w:tcPr>
            <w:tcW w:w="190" w:type="pct"/>
          </w:tcPr>
          <w:p w14:paraId="2C2F7964" w14:textId="77777777" w:rsidR="00610A3F" w:rsidRPr="00610A3F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0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3450B9A3" w14:textId="77777777" w:rsidR="00610A3F" w:rsidRPr="00610A3F" w:rsidRDefault="00610A3F" w:rsidP="00610A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Mazowe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17EE608F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.93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2EFB0639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7.26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F2A7BFD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BE39D75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42087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61C77C7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4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3D2C0B2C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23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5DB576D1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59C15FB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4523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00400CC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74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549F57F1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34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FFD9D7A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F8F44DC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48422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651895B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43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310F554E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78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344864E2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852F9E2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7326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2492D65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37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4C5F2A72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0</w:t>
            </w:r>
          </w:p>
        </w:tc>
      </w:tr>
      <w:tr w:rsidR="00610A3F" w:rsidRPr="00610A3F" w14:paraId="25980E9B" w14:textId="77777777" w:rsidTr="00610A3F">
        <w:trPr>
          <w:trHeight w:val="300"/>
        </w:trPr>
        <w:tc>
          <w:tcPr>
            <w:tcW w:w="190" w:type="pct"/>
          </w:tcPr>
          <w:p w14:paraId="77245C86" w14:textId="77777777" w:rsidR="00610A3F" w:rsidRPr="00610A3F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1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48FE7B0A" w14:textId="77777777" w:rsidR="00610A3F" w:rsidRPr="00610A3F" w:rsidRDefault="00610A3F" w:rsidP="00610A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Mberengwa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5C2F9EF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.02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03FB34B9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20.75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57224A17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98126A0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180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AB3B2E6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6AE2F52C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1FE48E19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E2C2B54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3723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F86EB9E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4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1609C56C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7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0FE77C7B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E9F2FA9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5660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BF429FA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39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60FB55E0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2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51A6E88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20F306D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1522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BC170FC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9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67182D8B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6</w:t>
            </w:r>
          </w:p>
        </w:tc>
      </w:tr>
      <w:tr w:rsidR="00610A3F" w:rsidRPr="00610A3F" w14:paraId="13DABB1D" w14:textId="77777777" w:rsidTr="00610A3F">
        <w:trPr>
          <w:trHeight w:val="300"/>
        </w:trPr>
        <w:tc>
          <w:tcPr>
            <w:tcW w:w="190" w:type="pct"/>
          </w:tcPr>
          <w:p w14:paraId="5575135E" w14:textId="77777777" w:rsidR="00610A3F" w:rsidRPr="00610A3F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2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0774ECCC" w14:textId="77777777" w:rsidR="00610A3F" w:rsidRPr="00610A3F" w:rsidRDefault="00610A3F" w:rsidP="00610A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Mbire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2BACF3F3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.52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251780B4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6.12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11B1418D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82C6EA0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514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B9CD701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8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0AF103E7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3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5B2F73C8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679A8B5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6252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449F48E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8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6437CC64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9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4BA90C3E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F47804A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7373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5116196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66D99500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44361537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9D8AE41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6110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8A1D432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1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3356612D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5</w:t>
            </w:r>
          </w:p>
        </w:tc>
      </w:tr>
      <w:tr w:rsidR="00610A3F" w:rsidRPr="00610A3F" w14:paraId="2A186A56" w14:textId="77777777" w:rsidTr="00610A3F">
        <w:trPr>
          <w:trHeight w:val="300"/>
        </w:trPr>
        <w:tc>
          <w:tcPr>
            <w:tcW w:w="190" w:type="pct"/>
          </w:tcPr>
          <w:p w14:paraId="4949111D" w14:textId="77777777" w:rsidR="00610A3F" w:rsidRPr="00610A3F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3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13226D9D" w14:textId="77777777" w:rsidR="00610A3F" w:rsidRPr="00610A3F" w:rsidRDefault="00610A3F" w:rsidP="00610A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Mhondoro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2AD3DEFA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.16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1D1DE67A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8.58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1F1F9F01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B23A42F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4342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15E691B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6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5DF2F5F7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2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4CD2F7AC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4744D63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4342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CC9A8E2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2F609861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7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7C29682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F14C7D3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477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B42D840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59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1E6EC6A0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9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1AC6A485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1A2453A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625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946A3C7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78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0605DDBE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1</w:t>
            </w:r>
          </w:p>
        </w:tc>
      </w:tr>
      <w:tr w:rsidR="00610A3F" w:rsidRPr="00610A3F" w14:paraId="26117B66" w14:textId="77777777" w:rsidTr="00610A3F">
        <w:trPr>
          <w:trHeight w:val="300"/>
        </w:trPr>
        <w:tc>
          <w:tcPr>
            <w:tcW w:w="190" w:type="pct"/>
          </w:tcPr>
          <w:p w14:paraId="05B43472" w14:textId="77777777" w:rsidR="00610A3F" w:rsidRPr="00610A3F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4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6D4CACAA" w14:textId="77777777" w:rsidR="00610A3F" w:rsidRPr="00610A3F" w:rsidRDefault="00610A3F" w:rsidP="00610A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Mount Darwin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3188D8E4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.65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69F5624A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6.57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05C8AB52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E61149E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20573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D60FB90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94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3C9FC16B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24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57CBF452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668CE72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23440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DC4D164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80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42A1CB56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60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54026C32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BFD9EB7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2634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BBEC98B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17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7146A519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73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3E38947D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BA5422C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48980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DE865C1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53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479479CD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62</w:t>
            </w:r>
          </w:p>
        </w:tc>
      </w:tr>
      <w:tr w:rsidR="00610A3F" w:rsidRPr="00610A3F" w14:paraId="029A197C" w14:textId="77777777" w:rsidTr="00610A3F">
        <w:trPr>
          <w:trHeight w:val="300"/>
        </w:trPr>
        <w:tc>
          <w:tcPr>
            <w:tcW w:w="190" w:type="pct"/>
          </w:tcPr>
          <w:p w14:paraId="07B7CE4D" w14:textId="77777777" w:rsidR="00610A3F" w:rsidRPr="00610A3F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5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31721612" w14:textId="77777777" w:rsidR="00610A3F" w:rsidRPr="00610A3F" w:rsidRDefault="00610A3F" w:rsidP="00610A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Mudzi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00C58FED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.64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362F3357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7.03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4BD16BF2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C26F1F7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949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D1D5C69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6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2A6EED28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0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C8CD62B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2012A21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1867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1BA0D3A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199A50BA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2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50179D33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4F69F1F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427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44329D2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4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4FA85B05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7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08B8A0DE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E001428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5870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411FC26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4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510331CB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7</w:t>
            </w:r>
          </w:p>
        </w:tc>
      </w:tr>
      <w:tr w:rsidR="00610A3F" w:rsidRPr="00610A3F" w14:paraId="18282CC9" w14:textId="77777777" w:rsidTr="00610A3F">
        <w:trPr>
          <w:trHeight w:val="300"/>
        </w:trPr>
        <w:tc>
          <w:tcPr>
            <w:tcW w:w="190" w:type="pct"/>
          </w:tcPr>
          <w:p w14:paraId="6CD04A43" w14:textId="77777777" w:rsidR="00610A3F" w:rsidRPr="00610A3F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6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0DBDF098" w14:textId="77777777" w:rsidR="00610A3F" w:rsidRPr="00610A3F" w:rsidRDefault="00610A3F" w:rsidP="00610A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Murewa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4AC3B230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.82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5097B367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7.79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6CA59B2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BDFF55A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520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9D468EB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9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44C9D683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0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0E3742F3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9101235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8692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897625A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4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62A51480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3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2104B70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62AF8D4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12240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998C1A4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0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2449AEAF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6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39BF3DF3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8B86CF7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3346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63929D4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81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6A068BA5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3</w:t>
            </w:r>
          </w:p>
        </w:tc>
      </w:tr>
      <w:tr w:rsidR="00610A3F" w:rsidRPr="00610A3F" w14:paraId="4E7BC292" w14:textId="77777777" w:rsidTr="00610A3F">
        <w:trPr>
          <w:trHeight w:val="300"/>
        </w:trPr>
        <w:tc>
          <w:tcPr>
            <w:tcW w:w="190" w:type="pct"/>
          </w:tcPr>
          <w:p w14:paraId="584AC773" w14:textId="77777777" w:rsidR="00610A3F" w:rsidRPr="00610A3F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7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47D27BF7" w14:textId="77777777" w:rsidR="00610A3F" w:rsidRPr="00610A3F" w:rsidRDefault="00610A3F" w:rsidP="00610A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Mutare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70EA8FDD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.43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719E0905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9.22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56CCE8D8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E0D9331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4523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9D487C8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70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2969DA5A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93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5CEA683D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7ADD92F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6663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3719E90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67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48DCE6E2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90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5D924D82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0B45329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882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0E72B0E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54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2F6B85CA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79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4AF857B8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44A16AB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18709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9547C62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74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59348268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4</w:t>
            </w:r>
          </w:p>
        </w:tc>
      </w:tr>
      <w:tr w:rsidR="00610A3F" w:rsidRPr="00610A3F" w14:paraId="5542ABFB" w14:textId="77777777" w:rsidTr="00610A3F">
        <w:trPr>
          <w:trHeight w:val="300"/>
        </w:trPr>
        <w:tc>
          <w:tcPr>
            <w:tcW w:w="190" w:type="pct"/>
          </w:tcPr>
          <w:p w14:paraId="7CE43F5D" w14:textId="77777777" w:rsidR="00610A3F" w:rsidRPr="00610A3F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8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5B5FDB4E" w14:textId="77777777" w:rsidR="00610A3F" w:rsidRPr="00610A3F" w:rsidRDefault="00610A3F" w:rsidP="00610A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Mutasa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076D1761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.71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7F26A81F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8.64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090C9CD5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3E95CB0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75420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A95A673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8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0A1F73CE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81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3AA5A22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950C24F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77350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A3B498F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6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2F81CC44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8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18613F6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FB8943E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7930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71BDA20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9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628BE207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3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B6B0FAB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544E6E4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723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F5A9583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1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5126B6E1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58</w:t>
            </w:r>
          </w:p>
        </w:tc>
      </w:tr>
      <w:tr w:rsidR="00610A3F" w:rsidRPr="00610A3F" w14:paraId="305CF257" w14:textId="77777777" w:rsidTr="00610A3F">
        <w:trPr>
          <w:trHeight w:val="300"/>
        </w:trPr>
        <w:tc>
          <w:tcPr>
            <w:tcW w:w="190" w:type="pct"/>
          </w:tcPr>
          <w:p w14:paraId="79CC98A4" w14:textId="77777777" w:rsidR="00610A3F" w:rsidRPr="00610A3F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9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3908D153" w14:textId="77777777" w:rsidR="00610A3F" w:rsidRPr="00610A3F" w:rsidRDefault="00610A3F" w:rsidP="00610A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Mutoko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22533FD6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.27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6EC4B0AF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7.45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0ABB0F68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54AB690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53232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E4A8B7A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56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6CD5A700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7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5B74A97A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5969E8A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55837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E4CD938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3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0535FEF5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4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0382A6AB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640A14C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5848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878BCC6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6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0AEEBB72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5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0399AAC8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9396E22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7433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B42E005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7F991F91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89</w:t>
            </w:r>
          </w:p>
        </w:tc>
      </w:tr>
      <w:tr w:rsidR="00610A3F" w:rsidRPr="00610A3F" w14:paraId="747D3384" w14:textId="77777777" w:rsidTr="00610A3F">
        <w:trPr>
          <w:trHeight w:val="300"/>
        </w:trPr>
        <w:tc>
          <w:tcPr>
            <w:tcW w:w="190" w:type="pct"/>
          </w:tcPr>
          <w:p w14:paraId="78C9C666" w14:textId="77777777" w:rsidR="00610A3F" w:rsidRPr="00610A3F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0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6FCD2C3D" w14:textId="77777777" w:rsidR="00610A3F" w:rsidRPr="00610A3F" w:rsidRDefault="00610A3F" w:rsidP="00610A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Mwenezi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2D2723A9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.69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518FDBD7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21.37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16F1B1F5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144B83A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72270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45C7A10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40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7AC38E5A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04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3B390B08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66900F5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74337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55682AE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29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72E03895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18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1EE79122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4B7997F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76429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288764E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26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482F47A8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41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58DCD026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A2A23AA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4072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DA6ECC7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18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77D654B9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67</w:t>
            </w:r>
          </w:p>
        </w:tc>
      </w:tr>
      <w:tr w:rsidR="00610A3F" w:rsidRPr="00610A3F" w14:paraId="20892EF7" w14:textId="77777777" w:rsidTr="00610A3F">
        <w:trPr>
          <w:trHeight w:val="300"/>
        </w:trPr>
        <w:tc>
          <w:tcPr>
            <w:tcW w:w="190" w:type="pct"/>
          </w:tcPr>
          <w:p w14:paraId="022E47F7" w14:textId="77777777" w:rsidR="00610A3F" w:rsidRPr="00610A3F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1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448B8FB1" w14:textId="77777777" w:rsidR="00610A3F" w:rsidRPr="00610A3F" w:rsidRDefault="00610A3F" w:rsidP="00610A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Nkayi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391465A6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.70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5E8C74CF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8.93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4D6A0B6E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84559D1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1020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793A57C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6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16403195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05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37BAE910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88BCCAD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157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637D5B9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36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670F01FB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70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45CBE9FA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ADBF5F6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2132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377A58D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59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4016DB21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99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47E150B6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9E23A26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334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6DD8A16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49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5C07565E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45</w:t>
            </w:r>
          </w:p>
        </w:tc>
      </w:tr>
      <w:tr w:rsidR="00610A3F" w:rsidRPr="00610A3F" w14:paraId="714A797A" w14:textId="77777777" w:rsidTr="00610A3F">
        <w:trPr>
          <w:trHeight w:val="300"/>
        </w:trPr>
        <w:tc>
          <w:tcPr>
            <w:tcW w:w="190" w:type="pct"/>
          </w:tcPr>
          <w:p w14:paraId="49DB72E7" w14:textId="77777777" w:rsidR="00610A3F" w:rsidRPr="00610A3F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2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02D3D21A" w14:textId="77777777" w:rsidR="00610A3F" w:rsidRPr="00610A3F" w:rsidRDefault="00610A3F" w:rsidP="00610A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Nyanga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132FDC2E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.76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2E1E950D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7.94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648D103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2875043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9882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C1ECA97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7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744F0228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3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1612A9C0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506EFE8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131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62E8A38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6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5279789C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4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1914D297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EDF9D22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275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39BF69E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9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4151005D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7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5B87B817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0AE2F10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603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5503116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5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6077DC47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6</w:t>
            </w:r>
          </w:p>
        </w:tc>
      </w:tr>
      <w:tr w:rsidR="00610A3F" w:rsidRPr="00610A3F" w14:paraId="34261A64" w14:textId="77777777" w:rsidTr="00610A3F">
        <w:trPr>
          <w:trHeight w:val="300"/>
        </w:trPr>
        <w:tc>
          <w:tcPr>
            <w:tcW w:w="190" w:type="pct"/>
          </w:tcPr>
          <w:p w14:paraId="51233235" w14:textId="77777777" w:rsidR="00610A3F" w:rsidRPr="00610A3F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lastRenderedPageBreak/>
              <w:t>53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4E4A02E1" w14:textId="77777777" w:rsidR="00610A3F" w:rsidRPr="00610A3F" w:rsidRDefault="00610A3F" w:rsidP="00610A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Rushinga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085D5399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.29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7F5CD099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6.61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6BB6A61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EECDB2F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333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FA19302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8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54919429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3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FEDB9F7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E04271A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422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05CD95A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8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150B216C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5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70DE9E6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BD30934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5193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A14D1E8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4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5BC565BB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9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3EDC9678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F8543C6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2712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685D607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8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77708EE0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8</w:t>
            </w:r>
          </w:p>
        </w:tc>
      </w:tr>
      <w:tr w:rsidR="00610A3F" w:rsidRPr="00610A3F" w14:paraId="1E0166FB" w14:textId="77777777" w:rsidTr="00610A3F">
        <w:trPr>
          <w:trHeight w:val="300"/>
        </w:trPr>
        <w:tc>
          <w:tcPr>
            <w:tcW w:w="190" w:type="pct"/>
          </w:tcPr>
          <w:p w14:paraId="34CF4146" w14:textId="77777777" w:rsidR="00610A3F" w:rsidRPr="00610A3F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4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0E07F732" w14:textId="77777777" w:rsidR="00610A3F" w:rsidRPr="00610A3F" w:rsidRDefault="00610A3F" w:rsidP="00610A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Sanyati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2A2E7B1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9.58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1E9F69CA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8.02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4AA20DB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DBB4D6B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2897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595F63C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24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25143916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07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13DEB9F1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29007D3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4187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A89091C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36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062F60C0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93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29F569A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5CA3C45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660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A76F33E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87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105E52A4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76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0D950B23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9D901FA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5026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52D9982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33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4166C0DB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54</w:t>
            </w:r>
          </w:p>
        </w:tc>
      </w:tr>
      <w:tr w:rsidR="00610A3F" w:rsidRPr="00610A3F" w14:paraId="7AFF1687" w14:textId="77777777" w:rsidTr="00610A3F">
        <w:trPr>
          <w:trHeight w:val="300"/>
        </w:trPr>
        <w:tc>
          <w:tcPr>
            <w:tcW w:w="190" w:type="pct"/>
          </w:tcPr>
          <w:p w14:paraId="36D8615C" w14:textId="77777777" w:rsidR="00610A3F" w:rsidRPr="00610A3F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5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261BC66A" w14:textId="77777777" w:rsidR="00610A3F" w:rsidRPr="00610A3F" w:rsidRDefault="00610A3F" w:rsidP="00610A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Seke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129788A2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.95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5A616433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8.25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54DDEF4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76F1C17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6383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C959C4E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75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129A6994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10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48D11560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82DF013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8192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55FC778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20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367413C5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58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1E2749DB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4490F81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003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1E4A380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26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1B6144F6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69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D9F5493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47C88FB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103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89FEF82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14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4AB41E66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55</w:t>
            </w:r>
          </w:p>
        </w:tc>
      </w:tr>
      <w:tr w:rsidR="00610A3F" w:rsidRPr="00610A3F" w14:paraId="6384288B" w14:textId="77777777" w:rsidTr="00610A3F">
        <w:trPr>
          <w:trHeight w:val="300"/>
        </w:trPr>
        <w:tc>
          <w:tcPr>
            <w:tcW w:w="190" w:type="pct"/>
          </w:tcPr>
          <w:p w14:paraId="27103354" w14:textId="77777777" w:rsidR="00610A3F" w:rsidRPr="00610A3F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6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338DE1C7" w14:textId="77777777" w:rsidR="00610A3F" w:rsidRPr="00610A3F" w:rsidRDefault="00610A3F" w:rsidP="00610A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Shamva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51B54F9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.64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6497D1CF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7.10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F58EDFB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1AE92B9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4253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13F8333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3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1C98F3A7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3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32C81A05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19B0F2D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586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4A2179F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1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09712CA5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8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55CA6F69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220F532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750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56B6823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7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1486F2EA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13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1821B993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0D90994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025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151500E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2778E209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3</w:t>
            </w:r>
          </w:p>
        </w:tc>
      </w:tr>
      <w:tr w:rsidR="00610A3F" w:rsidRPr="00610A3F" w14:paraId="58167DA7" w14:textId="77777777" w:rsidTr="00610A3F">
        <w:trPr>
          <w:trHeight w:val="300"/>
        </w:trPr>
        <w:tc>
          <w:tcPr>
            <w:tcW w:w="190" w:type="pct"/>
          </w:tcPr>
          <w:p w14:paraId="60144774" w14:textId="77777777" w:rsidR="00610A3F" w:rsidRPr="00610A3F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7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05062554" w14:textId="77777777" w:rsidR="00610A3F" w:rsidRPr="00610A3F" w:rsidRDefault="00610A3F" w:rsidP="00610A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Shurugwi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57D2C87A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.15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4C61DCAB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9.75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15B589F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863B710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2952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472987B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0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6B50A54F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1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0FE2C701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9F93C38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3982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987F56E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39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2FDF4292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30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309AB11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4F45E5A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5022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DD47EDB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56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0C138170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44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3594C20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3CA486E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552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24997E0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75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4C544637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38</w:t>
            </w:r>
          </w:p>
        </w:tc>
      </w:tr>
      <w:tr w:rsidR="00610A3F" w:rsidRPr="00610A3F" w14:paraId="37987CA4" w14:textId="77777777" w:rsidTr="00610A3F">
        <w:trPr>
          <w:trHeight w:val="300"/>
        </w:trPr>
        <w:tc>
          <w:tcPr>
            <w:tcW w:w="190" w:type="pct"/>
          </w:tcPr>
          <w:p w14:paraId="71DF490E" w14:textId="77777777" w:rsidR="00610A3F" w:rsidRPr="00610A3F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8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1E0292AD" w14:textId="77777777" w:rsidR="00610A3F" w:rsidRPr="00610A3F" w:rsidRDefault="00610A3F" w:rsidP="00610A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Tsholotsho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3C1C299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7.42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1B5359ED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9.62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7AD939D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904E8EC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561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C685504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28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69924587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7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B824C66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0B99E4D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6189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BFAC11F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0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4DCF913C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4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F0395DF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7995524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6770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0642AB6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4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6DC7396B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60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0EF2ABA5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EAF9077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8447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045EF90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6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160421FC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5</w:t>
            </w:r>
          </w:p>
        </w:tc>
      </w:tr>
      <w:tr w:rsidR="00610A3F" w:rsidRPr="00610A3F" w14:paraId="1AF51715" w14:textId="77777777" w:rsidTr="00610A3F">
        <w:trPr>
          <w:trHeight w:val="300"/>
        </w:trPr>
        <w:tc>
          <w:tcPr>
            <w:tcW w:w="190" w:type="pct"/>
          </w:tcPr>
          <w:p w14:paraId="6FF27B58" w14:textId="77777777" w:rsidR="00610A3F" w:rsidRPr="00610A3F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9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4472D43B" w14:textId="77777777" w:rsidR="00610A3F" w:rsidRPr="00610A3F" w:rsidRDefault="00610A3F" w:rsidP="00610A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Umguza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0444BF9E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.28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5C77BE41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9.82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8CAA3BE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0F8B1F4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8839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FCF8FEB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37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48D0FFA4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67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14EC052E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D8F7DF1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923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4DF6449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9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49172746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34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184A91B5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FC48818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968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1A5FB87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7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47AF38CB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31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82299EA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2777B80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8652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CC9C101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5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72FE2597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55</w:t>
            </w:r>
          </w:p>
        </w:tc>
      </w:tr>
      <w:tr w:rsidR="00610A3F" w:rsidRPr="00610A3F" w14:paraId="7713185E" w14:textId="77777777" w:rsidTr="00610A3F">
        <w:trPr>
          <w:trHeight w:val="300"/>
        </w:trPr>
        <w:tc>
          <w:tcPr>
            <w:tcW w:w="190" w:type="pct"/>
          </w:tcPr>
          <w:p w14:paraId="4783329B" w14:textId="77777777" w:rsidR="00610A3F" w:rsidRPr="00610A3F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0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0F394412" w14:textId="77777777" w:rsidR="00610A3F" w:rsidRPr="00610A3F" w:rsidRDefault="00610A3F" w:rsidP="00610A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Umzingwane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22F51F43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.95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30BD1413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20.35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0B7E25C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973CBE0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3453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A610BCB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4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380E4629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11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16A65D73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75BD45B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3770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8EE56C9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4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1A8451E9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4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14718E8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F935E22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4089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38F4718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5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3AA75097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37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3FCB87C6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E248560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049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A1DBAE5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3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4197C952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3</w:t>
            </w:r>
          </w:p>
        </w:tc>
      </w:tr>
      <w:tr w:rsidR="00610A3F" w:rsidRPr="00610A3F" w14:paraId="326F0869" w14:textId="77777777" w:rsidTr="00610A3F">
        <w:trPr>
          <w:trHeight w:val="300"/>
        </w:trPr>
        <w:tc>
          <w:tcPr>
            <w:tcW w:w="190" w:type="pct"/>
          </w:tcPr>
          <w:p w14:paraId="329AB63A" w14:textId="77777777" w:rsidR="00610A3F" w:rsidRPr="00610A3F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1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744D8E15" w14:textId="77777777" w:rsidR="00610A3F" w:rsidRPr="00610A3F" w:rsidRDefault="00610A3F" w:rsidP="00610A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UMP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5E50B29D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.05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58E11BF5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7.08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4EFA678F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763C5D1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796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9A8E035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3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6EAE1FB4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9031D0D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77E3B7C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9973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0BCF3FD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4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2BE91923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8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8762098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6CD28A1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2013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79C9849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3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6D8ADC4B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6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033216CC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3A132CD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421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A26C023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7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4BA5CB24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5</w:t>
            </w:r>
          </w:p>
        </w:tc>
      </w:tr>
      <w:tr w:rsidR="00610A3F" w:rsidRPr="00610A3F" w14:paraId="013F5600" w14:textId="77777777" w:rsidTr="00610A3F">
        <w:trPr>
          <w:trHeight w:val="300"/>
        </w:trPr>
        <w:tc>
          <w:tcPr>
            <w:tcW w:w="190" w:type="pct"/>
          </w:tcPr>
          <w:p w14:paraId="68A25FEF" w14:textId="77777777" w:rsidR="00610A3F" w:rsidRPr="00610A3F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2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38475214" w14:textId="77777777" w:rsidR="00610A3F" w:rsidRPr="00610A3F" w:rsidRDefault="00610A3F" w:rsidP="00610A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Zaka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2324A594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.43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4FF0F036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20.39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93C3276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568D9D2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8770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27917EA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79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5A9768E9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9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DA0AAFA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7CC2E16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8995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F10BFD0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8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109B3C6C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88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E69B501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851C2ED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223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3AFD696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95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6BC8262F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53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86DD647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8C24FB7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11459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178E4F0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19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55F3B3A3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4</w:t>
            </w:r>
          </w:p>
        </w:tc>
      </w:tr>
      <w:tr w:rsidR="00610A3F" w:rsidRPr="00610A3F" w14:paraId="65179C5D" w14:textId="77777777" w:rsidTr="00610A3F">
        <w:trPr>
          <w:trHeight w:val="300"/>
        </w:trPr>
        <w:tc>
          <w:tcPr>
            <w:tcW w:w="190" w:type="pct"/>
          </w:tcPr>
          <w:p w14:paraId="75D2F30C" w14:textId="77777777" w:rsidR="00610A3F" w:rsidRPr="00610A3F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3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38C30447" w14:textId="77777777" w:rsidR="00610A3F" w:rsidRPr="00610A3F" w:rsidRDefault="00610A3F" w:rsidP="00610A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Zvimba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2C87F2FB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.45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76816331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7.51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5CC7511A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57F277D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58222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A1AC678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26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503CBE30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1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4559140D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562FDAF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62612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1AAD693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37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51F6A17D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6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D9E1B50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58AC346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6707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7722DF9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29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625A5F41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36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40052A7D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13BCA24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9378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DC67A8F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57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12586B43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0</w:t>
            </w:r>
          </w:p>
        </w:tc>
      </w:tr>
      <w:tr w:rsidR="00610A3F" w:rsidRPr="00610A3F" w14:paraId="0117A490" w14:textId="77777777" w:rsidTr="00610A3F">
        <w:trPr>
          <w:trHeight w:val="300"/>
        </w:trPr>
        <w:tc>
          <w:tcPr>
            <w:tcW w:w="190" w:type="pct"/>
          </w:tcPr>
          <w:p w14:paraId="55D6905F" w14:textId="77777777" w:rsidR="00610A3F" w:rsidRPr="00610A3F" w:rsidRDefault="00610A3F" w:rsidP="00737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4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236D7EA1" w14:textId="77777777" w:rsidR="00610A3F" w:rsidRPr="00610A3F" w:rsidRDefault="00610A3F" w:rsidP="00610A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Zvishavane 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3A9FB277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.08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1B8E601E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20.28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400A0D0E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CA3A7BA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886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D667C04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35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2FB05914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8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1B5633E0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510E985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0057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4DB88A8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75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751659BD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29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57D9727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E1C97CB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125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9F844D9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24762DA6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33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64C1F399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FAB1A8E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338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226C1F4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9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03EB9DF6" w14:textId="77777777" w:rsidR="00610A3F" w:rsidRPr="00610A3F" w:rsidRDefault="00610A3F" w:rsidP="00610A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610A3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17</w:t>
            </w:r>
          </w:p>
        </w:tc>
      </w:tr>
    </w:tbl>
    <w:p w14:paraId="0310D2A7" w14:textId="77777777" w:rsidR="00610A3F" w:rsidRDefault="00610A3F">
      <w:pPr>
        <w:rPr>
          <w:rFonts w:ascii="Arial" w:eastAsia="Times New Roman" w:hAnsi="Arial" w:cs="Arial"/>
          <w:color w:val="000000"/>
          <w:sz w:val="14"/>
          <w:szCs w:val="14"/>
          <w:lang w:eastAsia="en-GB"/>
        </w:rPr>
      </w:pPr>
    </w:p>
    <w:p w14:paraId="376DF5D6" w14:textId="77777777" w:rsidR="00E22E8B" w:rsidRPr="00E22E8B" w:rsidRDefault="00E22E8B">
      <w:pPr>
        <w:rPr>
          <w:sz w:val="14"/>
          <w:szCs w:val="14"/>
          <w:lang w:val="en-ZW"/>
        </w:rPr>
      </w:pPr>
    </w:p>
    <w:sectPr w:rsidR="00E22E8B" w:rsidRPr="00E22E8B" w:rsidSect="00E22E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22E8B"/>
    <w:rsid w:val="000F4D40"/>
    <w:rsid w:val="0052782F"/>
    <w:rsid w:val="005D072E"/>
    <w:rsid w:val="00610A3F"/>
    <w:rsid w:val="00737A2C"/>
    <w:rsid w:val="008319CF"/>
    <w:rsid w:val="009948BD"/>
    <w:rsid w:val="009A166A"/>
    <w:rsid w:val="009C762D"/>
    <w:rsid w:val="009E1D93"/>
    <w:rsid w:val="00BC0B03"/>
    <w:rsid w:val="00C13F22"/>
    <w:rsid w:val="00E22E8B"/>
    <w:rsid w:val="00FC7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042FE"/>
  <w15:docId w15:val="{6A9132FC-000C-4696-B05D-2B16F9298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D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22E8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22E8B"/>
    <w:rPr>
      <w:color w:val="800080"/>
      <w:u w:val="single"/>
    </w:rPr>
  </w:style>
  <w:style w:type="paragraph" w:customStyle="1" w:styleId="xl63">
    <w:name w:val="xl63"/>
    <w:basedOn w:val="Normal"/>
    <w:rsid w:val="00E22E8B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64">
    <w:name w:val="xl64"/>
    <w:basedOn w:val="Normal"/>
    <w:rsid w:val="00E22E8B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65">
    <w:name w:val="xl65"/>
    <w:basedOn w:val="Normal"/>
    <w:rsid w:val="00E22E8B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737A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343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7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35</Words>
  <Characters>5904</Characters>
  <Application>Microsoft Office Word</Application>
  <DocSecurity>0</DocSecurity>
  <Lines>49</Lines>
  <Paragraphs>13</Paragraphs>
  <ScaleCrop>false</ScaleCrop>
  <Company>Hewlett-Packard Company</Company>
  <LinksUpToDate>false</LinksUpToDate>
  <CharactersWithSpaces>6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itira</dc:creator>
  <cp:lastModifiedBy>chn off32</cp:lastModifiedBy>
  <cp:revision>3</cp:revision>
  <dcterms:created xsi:type="dcterms:W3CDTF">2020-11-24T13:20:00Z</dcterms:created>
  <dcterms:modified xsi:type="dcterms:W3CDTF">2021-03-31T03:44:00Z</dcterms:modified>
</cp:coreProperties>
</file>